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0C6A86" w:rsidR="000C6A86" w:rsidP="49A4332D" w:rsidRDefault="0018485F" w14:paraId="69B875C2" w14:textId="43AF7AB2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49A4332D" w:rsidR="0018485F">
        <w:rPr>
          <w:rStyle w:val="normaltextrun"/>
          <w:rFonts w:ascii="Calibri" w:hAnsi="Calibri" w:cs="Calibri"/>
          <w:b w:val="1"/>
          <w:bCs w:val="1"/>
          <w:sz w:val="20"/>
          <w:szCs w:val="20"/>
          <w:lang w:val="en-GB"/>
        </w:rPr>
        <w:t xml:space="preserve">Multimedia </w:t>
      </w:r>
      <w:r w:rsidRPr="49A4332D" w:rsidR="000C6A86">
        <w:rPr>
          <w:rStyle w:val="normaltextrun"/>
          <w:rFonts w:ascii="Calibri" w:hAnsi="Calibri" w:cs="Calibri"/>
          <w:b w:val="1"/>
          <w:bCs w:val="1"/>
          <w:sz w:val="20"/>
          <w:szCs w:val="20"/>
          <w:lang w:val="en-GB"/>
        </w:rPr>
        <w:t>Appendix </w:t>
      </w:r>
      <w:r w:rsidRPr="49A4332D" w:rsidR="3E08AE70">
        <w:rPr>
          <w:rStyle w:val="normaltextrun"/>
          <w:rFonts w:ascii="Calibri" w:hAnsi="Calibri" w:cs="Calibri"/>
          <w:b w:val="1"/>
          <w:bCs w:val="1"/>
          <w:sz w:val="20"/>
          <w:szCs w:val="20"/>
          <w:lang w:val="en-GB"/>
        </w:rPr>
        <w:t>4</w:t>
      </w:r>
      <w:r w:rsidRPr="49A4332D" w:rsidR="0018485F">
        <w:rPr>
          <w:rStyle w:val="normaltextrun"/>
          <w:rFonts w:ascii="Calibri" w:hAnsi="Calibri" w:cs="Calibri"/>
          <w:b w:val="1"/>
          <w:bCs w:val="1"/>
          <w:sz w:val="20"/>
          <w:szCs w:val="20"/>
          <w:lang w:val="en-GB"/>
        </w:rPr>
        <w:t xml:space="preserve">: </w:t>
      </w:r>
      <w:r w:rsidRPr="49A4332D" w:rsidR="000C6A86">
        <w:rPr>
          <w:rStyle w:val="normaltextrun"/>
          <w:rFonts w:ascii="Calibri" w:hAnsi="Calibri" w:cs="Calibri"/>
          <w:b w:val="1"/>
          <w:bCs w:val="1"/>
          <w:sz w:val="20"/>
          <w:szCs w:val="20"/>
          <w:lang w:val="en-GB"/>
        </w:rPr>
        <w:t xml:space="preserve">BCS </w:t>
      </w:r>
      <w:r w:rsidRPr="49A4332D" w:rsidR="0018485F">
        <w:rPr>
          <w:rStyle w:val="normaltextrun"/>
          <w:rFonts w:ascii="Calibri" w:hAnsi="Calibri" w:cs="Calibri"/>
          <w:b w:val="1"/>
          <w:bCs w:val="1"/>
          <w:sz w:val="20"/>
          <w:szCs w:val="20"/>
          <w:lang w:val="en-GB"/>
        </w:rPr>
        <w:t>and MHP Debriefing</w:t>
      </w:r>
      <w:r w:rsidRPr="49A4332D" w:rsidR="000C6A86">
        <w:rPr>
          <w:rStyle w:val="normaltextrun"/>
          <w:rFonts w:ascii="Calibri" w:hAnsi="Calibri" w:cs="Calibri"/>
          <w:b w:val="1"/>
          <w:bCs w:val="1"/>
          <w:sz w:val="20"/>
          <w:szCs w:val="20"/>
          <w:lang w:val="en-GB"/>
        </w:rPr>
        <w:t xml:space="preserve"> interview</w:t>
      </w:r>
      <w:r w:rsidRPr="49A4332D" w:rsidR="0018485F">
        <w:rPr>
          <w:rStyle w:val="normaltextrun"/>
          <w:rFonts w:ascii="Calibri" w:hAnsi="Calibri" w:cs="Calibri"/>
          <w:b w:val="1"/>
          <w:bCs w:val="1"/>
          <w:sz w:val="20"/>
          <w:szCs w:val="20"/>
          <w:lang w:val="en-GB"/>
        </w:rPr>
        <w:t>’s scripts</w:t>
      </w:r>
    </w:p>
    <w:p w:rsidRPr="000C6A86" w:rsidR="000C6A86" w:rsidP="000C6A86" w:rsidRDefault="000C6A86" w14:paraId="648A7DF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3195A60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FC7A00" w:rsidR="00FC7A00" w:rsidP="000C6A86" w:rsidRDefault="000E1688" w14:paraId="2A4108C9" w14:textId="6A1551C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bCs/>
          <w:sz w:val="20"/>
          <w:szCs w:val="20"/>
          <w:lang w:val="en-GB"/>
        </w:rPr>
      </w:pPr>
      <w:r>
        <w:rPr>
          <w:rStyle w:val="normaltextrun"/>
          <w:rFonts w:ascii="Calibri" w:hAnsi="Calibri" w:cs="Calibri"/>
          <w:b/>
          <w:bCs/>
          <w:sz w:val="20"/>
          <w:szCs w:val="20"/>
          <w:lang w:val="en-GB"/>
        </w:rPr>
        <w:t>Breast Cancer Survivors’ d</w:t>
      </w:r>
      <w:r>
        <w:rPr>
          <w:rStyle w:val="normaltextrun"/>
          <w:rFonts w:ascii="Calibri" w:hAnsi="Calibri" w:cs="Calibri"/>
          <w:b/>
          <w:bCs/>
          <w:sz w:val="20"/>
          <w:szCs w:val="20"/>
          <w:lang w:val="en-GB"/>
        </w:rPr>
        <w:t>ebriefing interview</w:t>
      </w:r>
      <w:r w:rsidRPr="000E1688">
        <w:rPr>
          <w:rStyle w:val="normaltextrun"/>
          <w:rFonts w:ascii="Calibri" w:hAnsi="Calibri" w:cs="Calibri"/>
          <w:b/>
          <w:bCs/>
          <w:sz w:val="20"/>
          <w:szCs w:val="20"/>
          <w:lang w:val="en-GB"/>
        </w:rPr>
        <w:t>’s script</w:t>
      </w:r>
      <w:r w:rsidR="00FC7A00">
        <w:rPr>
          <w:rStyle w:val="normaltextrun"/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00FC7A00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  <w:lang w:val="en-GB"/>
        </w:rPr>
        <w:t>(in Portuguese followed by a translation to English)</w:t>
      </w:r>
      <w:r w:rsidRPr="00FC7A00" w:rsidR="00FC7A00"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  <w:lang w:val="en-GB"/>
        </w:rPr>
        <w:t> </w:t>
      </w:r>
    </w:p>
    <w:p w:rsidRPr="000C6A86" w:rsidR="00FC7A00" w:rsidP="000C6A86" w:rsidRDefault="00FC7A00" w14:paraId="7F696DE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="000C6A86" w:rsidP="000C6A86" w:rsidRDefault="000C6A86" w14:paraId="4A95F5D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0"/>
          <w:szCs w:val="20"/>
        </w:rPr>
        <w:t>Então, o que achou? (</w:t>
      </w:r>
      <w:r>
        <w:rPr>
          <w:rStyle w:val="normaltextrun"/>
          <w:rFonts w:ascii="Calibri" w:hAnsi="Calibri" w:cs="Calibri"/>
          <w:i/>
          <w:iCs/>
          <w:sz w:val="20"/>
          <w:szCs w:val="20"/>
        </w:rPr>
        <w:t>So, what did you think?</w:t>
      </w:r>
      <w:r>
        <w:rPr>
          <w:rStyle w:val="normaltextrun"/>
          <w:rFonts w:ascii="Calibri" w:hAnsi="Calibri" w:cs="Calibri"/>
          <w:sz w:val="20"/>
          <w:szCs w:val="20"/>
        </w:rPr>
        <w:t>) or Como é que correu? (</w:t>
      </w:r>
      <w:r>
        <w:rPr>
          <w:rStyle w:val="normaltextrun"/>
          <w:rFonts w:ascii="Calibri" w:hAnsi="Calibri" w:cs="Calibri"/>
          <w:i/>
          <w:iCs/>
          <w:sz w:val="20"/>
          <w:szCs w:val="20"/>
        </w:rPr>
        <w:t>How did that go?</w:t>
      </w:r>
      <w:r>
        <w:rPr>
          <w:rStyle w:val="normaltextrun"/>
          <w:rFonts w:ascii="Calibri" w:hAnsi="Calibri" w:cs="Calibri"/>
          <w:sz w:val="20"/>
          <w:szCs w:val="20"/>
        </w:rPr>
        <w:t>)</w:t>
      </w:r>
      <w:r>
        <w:rPr>
          <w:rStyle w:val="eop"/>
          <w:rFonts w:ascii="Calibri" w:hAnsi="Calibri" w:cs="Calibri"/>
          <w:sz w:val="20"/>
          <w:szCs w:val="20"/>
        </w:rPr>
        <w:t> </w:t>
      </w:r>
    </w:p>
    <w:p w:rsidRPr="000C6A86" w:rsidR="000C6A86" w:rsidP="000C6A86" w:rsidRDefault="000C6A86" w14:paraId="76062FF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Como se sentiu ao utilizar a plataforma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How did you feel using the platform?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666B33A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Quais foram as principais dificuldades que sentiu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What were the main difficulties you experienced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39A88F1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Quão difícil foi ultrapassar essas dificuldades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How difficult was it to overcome these difficulties?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12872D6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Que outros problemas identificou na plataforma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What other issues did you identify with the platform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66E537B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Tem alguma sugestão de como poderíamos solucioná-los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Do you have any suggestions on how to solve them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0297078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Como é que explicaria a uma outra mulher que tenha tido cancro da mama, em que é que consiste esta plataforma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How would you explain to another woman who has had breast cancer what this platform consists of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77097C2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Qual a funcionalidade que achou que seria mais útil para o seu caso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Which feature did you think would be most useful for you?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41ED768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Há mais alguma coisa que gostasse que a plataforma permitisse fazer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Is there anything else you would like the platform to do or include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4DEA1CF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Em que circunstâncias consideraria utilizar esta plataforma?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(“U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nder what circumstances would you consider using this platform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2965575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Espera-se que, durante a fase de tratamento, esta plataforma seja utilizada pelo menos uma vez por semana, durante cerca de uma hora. Considerando as suas outras responsabilidades e compromissos, acha que seria para si possível utilizar esta plataforma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It is expected that during the treatment phase this platform will be used at least once a week for about one hour. Given your other responsibilities and commitments, do you think it would be possible for you to use this platform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2FD38B6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Acha que precisaria de ter algum tipo de formação para começar a utilizar a plataforma?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(“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Do you think you would need some training to start using the platform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6196D09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Se sim. Como se deveria organizar essa formação (presencial, online, folheto, etc.)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sz w:val="20"/>
          <w:szCs w:val="20"/>
          <w:lang w:val="en"/>
        </w:rPr>
        <w:t>If yes.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“How should this training be organized (in person, online, leaflet, etc.)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71CE2911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Há mais alguma coisa que gostasse de referir, que não tenhamos ainda abordado?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(“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Is there anything else you would like to mention that we have not yet addressed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tabchar"/>
          <w:rFonts w:ascii="Calibri" w:hAnsi="Calibri" w:cs="Calibri"/>
          <w:sz w:val="20"/>
          <w:szCs w:val="20"/>
          <w:lang w:val="en-GB"/>
        </w:rPr>
        <w:t xml:space="preserve"> 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0D0A720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Gostaria de poder explorar os conteúdos e funcionalidades desta plataforma com mais tempo?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(“Would you like to explore the content and features of this platform for a longer period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64C646B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Se sim. Estaria disponível para, durante as próximas duas semanas, experimentar 2 dos módulos de tratamento que desenvolvemos e dar-nos a sua opinião sobre os mesmos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sz w:val="20"/>
          <w:szCs w:val="20"/>
          <w:lang w:val="en"/>
        </w:rPr>
        <w:t>If so.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“Would you be available for the next two weeks to try out 2 of the treatment modules we have developed and give us your feedback on them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2594E80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5C970C51" w14:textId="50F620A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  <w:lang w:val="en-GB"/>
        </w:rPr>
        <w:t>If participants agree to participate in the home-based test, make sure to provide instructions flyer, credentials to the system and schedule a date/time to collect </w:t>
      </w:r>
      <w:r w:rsidR="009F0D37">
        <w:rPr>
          <w:rStyle w:val="normaltextrun"/>
          <w:rFonts w:ascii="Calibri" w:hAnsi="Calibri" w:cs="Calibri"/>
          <w:sz w:val="20"/>
          <w:szCs w:val="20"/>
          <w:lang w:val="en-GB"/>
        </w:rPr>
        <w:t>participants’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 feedback. 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29C0783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57D081F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7516AC1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="000C6A86" w:rsidP="000C6A86" w:rsidRDefault="000C6A86" w14:paraId="01D57DAD" w14:textId="5B1D1DE9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="009F0D37" w:rsidP="000C6A86" w:rsidRDefault="009F0D37" w14:paraId="07116218" w14:textId="40ECDC2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  <w:lang w:val="en-GB"/>
        </w:rPr>
      </w:pPr>
    </w:p>
    <w:p w:rsidR="009F0D37" w:rsidP="000C6A86" w:rsidRDefault="009F0D37" w14:paraId="59C6AF2A" w14:textId="363AC6C9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  <w:lang w:val="en-GB"/>
        </w:rPr>
      </w:pPr>
    </w:p>
    <w:p w:rsidR="009F0D37" w:rsidP="000C6A86" w:rsidRDefault="009F0D37" w14:paraId="07E8CF69" w14:textId="0969A01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  <w:lang w:val="en-GB"/>
        </w:rPr>
      </w:pPr>
    </w:p>
    <w:p w:rsidR="009F0D37" w:rsidP="000C6A86" w:rsidRDefault="009F0D37" w14:paraId="342EC3D5" w14:textId="011B8E6F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  <w:lang w:val="en-GB"/>
        </w:rPr>
      </w:pPr>
    </w:p>
    <w:p w:rsidR="009F0D37" w:rsidP="000C6A86" w:rsidRDefault="009F0D37" w14:paraId="1933F9D0" w14:textId="7A0370F5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  <w:lang w:val="en-GB"/>
        </w:rPr>
      </w:pPr>
    </w:p>
    <w:p w:rsidR="009F0D37" w:rsidP="000C6A86" w:rsidRDefault="009F0D37" w14:paraId="71116EE2" w14:textId="44D7D0B5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  <w:lang w:val="en-GB"/>
        </w:rPr>
      </w:pPr>
    </w:p>
    <w:p w:rsidR="009F0D37" w:rsidP="000C6A86" w:rsidRDefault="009F0D37" w14:paraId="266E8C4B" w14:textId="7A08D93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  <w:lang w:val="en-GB"/>
        </w:rPr>
      </w:pPr>
    </w:p>
    <w:p w:rsidR="009F0D37" w:rsidP="000C6A86" w:rsidRDefault="009F0D37" w14:paraId="4082B148" w14:textId="70D7F2F1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  <w:lang w:val="en-GB"/>
        </w:rPr>
      </w:pPr>
    </w:p>
    <w:p w:rsidRPr="000C6A86" w:rsidR="009F0D37" w:rsidP="000C6A86" w:rsidRDefault="009F0D37" w14:paraId="278FF4F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Pr="000C6A86" w:rsidR="000C6A86" w:rsidP="000C6A86" w:rsidRDefault="000C6A86" w14:paraId="7642FEA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FC7A00" w:rsidR="009F0D37" w:rsidP="009F0D37" w:rsidRDefault="000C6A86" w14:paraId="4A81C2F3" w14:textId="02DE607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bCs/>
          <w:sz w:val="20"/>
          <w:szCs w:val="20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lastRenderedPageBreak/>
        <w:t> </w:t>
      </w:r>
      <w:r w:rsidR="009F0D37">
        <w:rPr>
          <w:rStyle w:val="normaltextrun"/>
          <w:rFonts w:ascii="Calibri" w:hAnsi="Calibri" w:cs="Calibri"/>
          <w:b/>
          <w:bCs/>
          <w:sz w:val="20"/>
          <w:szCs w:val="20"/>
          <w:lang w:val="en-GB"/>
        </w:rPr>
        <w:t>Mental Health Professionals</w:t>
      </w:r>
      <w:r w:rsidR="009F0D37">
        <w:rPr>
          <w:rStyle w:val="normaltextrun"/>
          <w:rFonts w:ascii="Calibri" w:hAnsi="Calibri" w:cs="Calibri"/>
          <w:b/>
          <w:bCs/>
          <w:sz w:val="20"/>
          <w:szCs w:val="20"/>
          <w:lang w:val="en-GB"/>
        </w:rPr>
        <w:t>’ debriefing interview</w:t>
      </w:r>
      <w:r w:rsidRPr="000E1688" w:rsidR="009F0D37">
        <w:rPr>
          <w:rStyle w:val="normaltextrun"/>
          <w:rFonts w:ascii="Calibri" w:hAnsi="Calibri" w:cs="Calibri"/>
          <w:b/>
          <w:bCs/>
          <w:sz w:val="20"/>
          <w:szCs w:val="20"/>
          <w:lang w:val="en-GB"/>
        </w:rPr>
        <w:t>’s script</w:t>
      </w:r>
      <w:r w:rsidR="009F0D37">
        <w:rPr>
          <w:rStyle w:val="normaltextrun"/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009F0D37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  <w:lang w:val="en-GB"/>
        </w:rPr>
        <w:t>(in Portuguese followed by a translation to English)</w:t>
      </w:r>
      <w:r w:rsidRPr="00FC7A00" w:rsidR="009F0D37">
        <w:rPr>
          <w:rStyle w:val="eop"/>
          <w:rFonts w:ascii="Calibri" w:hAnsi="Calibri" w:cs="Calibri"/>
          <w:color w:val="000000"/>
          <w:sz w:val="20"/>
          <w:szCs w:val="20"/>
          <w:shd w:val="clear" w:color="auto" w:fill="FFFFFF"/>
          <w:lang w:val="en-GB"/>
        </w:rPr>
        <w:t> </w:t>
      </w:r>
    </w:p>
    <w:p w:rsidRPr="000C6A86" w:rsidR="000C6A86" w:rsidP="000C6A86" w:rsidRDefault="000C6A86" w14:paraId="03315932" w14:textId="6F20D20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Pr="000C6A86" w:rsidR="000C6A86" w:rsidP="000C6A86" w:rsidRDefault="000C6A86" w14:paraId="173780A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9F0D37" w:rsidRDefault="000C6A86" w14:paraId="02ABF1D1" w14:textId="347548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="000C6A86" w:rsidP="000C6A86" w:rsidRDefault="000C6A86" w14:paraId="1968981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0"/>
          <w:szCs w:val="20"/>
        </w:rPr>
        <w:t>Então, o que achou? (</w:t>
      </w:r>
      <w:r>
        <w:rPr>
          <w:rStyle w:val="normaltextrun"/>
          <w:rFonts w:ascii="Calibri" w:hAnsi="Calibri" w:cs="Calibri"/>
          <w:i/>
          <w:iCs/>
          <w:sz w:val="20"/>
          <w:szCs w:val="20"/>
        </w:rPr>
        <w:t>So, what did you think?</w:t>
      </w:r>
      <w:r>
        <w:rPr>
          <w:rStyle w:val="normaltextrun"/>
          <w:rFonts w:ascii="Calibri" w:hAnsi="Calibri" w:cs="Calibri"/>
          <w:sz w:val="20"/>
          <w:szCs w:val="20"/>
        </w:rPr>
        <w:t>) or Como é que correu? (</w:t>
      </w:r>
      <w:r>
        <w:rPr>
          <w:rStyle w:val="normaltextrun"/>
          <w:rFonts w:ascii="Calibri" w:hAnsi="Calibri" w:cs="Calibri"/>
          <w:i/>
          <w:iCs/>
          <w:sz w:val="20"/>
          <w:szCs w:val="20"/>
        </w:rPr>
        <w:t>How did that go?</w:t>
      </w:r>
      <w:r>
        <w:rPr>
          <w:rStyle w:val="normaltextrun"/>
          <w:rFonts w:ascii="Calibri" w:hAnsi="Calibri" w:cs="Calibri"/>
          <w:sz w:val="20"/>
          <w:szCs w:val="20"/>
        </w:rPr>
        <w:t>)</w:t>
      </w:r>
      <w:r>
        <w:rPr>
          <w:rStyle w:val="eop"/>
          <w:rFonts w:ascii="Calibri" w:hAnsi="Calibri" w:cs="Calibri"/>
          <w:sz w:val="20"/>
          <w:szCs w:val="20"/>
        </w:rPr>
        <w:t> </w:t>
      </w:r>
    </w:p>
    <w:p w:rsidRPr="000C6A86" w:rsidR="000C6A86" w:rsidP="000C6A86" w:rsidRDefault="000C6A86" w14:paraId="5C9FC14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Como se sentiu ao utilizar a plataforma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How did you feel using the platform?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77C6116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Quais foram as principais dificuldades que sentiu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What were the main difficulties you experienced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0497D75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Quão difícil foi ultrapassar essas dificuldades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How difficult was it to overcome these difficulties?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502C325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Que outros problemas identificou na plataforma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What other issues did you identify with the platform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4A940D5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Tem alguma sugestão de como poderíamos solucioná-los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Do you have any suggestions on how to solve them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2CD1C03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Como é que explicaria a um colega de trabalho, em que é que consiste esta plataforma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How would you explain to a patient/client what this platform consists of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05C7DB7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Qual a funcionalidade que achou que seria mais útil para o seu trabalho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Which feature did you think would be most useful for your work?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5F3C3E9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Há mais alguma coisa que gostasse que a plataforma permitisse fazer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Is there anything else you would like the platform to do or include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253B4F6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Em que circunstâncias consideraria utilizar esta plataforma?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(“U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nder what circumstances would you consider using this platform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6F61DCA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Que dificuldades antecipa que pudessem existir, se este sistema fosse introduzido no seu contexto de trabalho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What difficulties do you anticipate might exist if this system were introduced into your work context?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185A383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Acha que precisaria de ter algum tipo de formação para começar a utilizar a plataforma?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(“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Do you think you would need some training to start using the platform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582BC8D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Se sim. Como se deveria organizar essa formação (presencial, online, folheto, etc.)? 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(</w:t>
      </w:r>
      <w:r>
        <w:rPr>
          <w:rStyle w:val="normaltextrun"/>
          <w:rFonts w:ascii="Calibri" w:hAnsi="Calibri" w:cs="Calibri"/>
          <w:sz w:val="20"/>
          <w:szCs w:val="20"/>
          <w:lang w:val="en"/>
        </w:rPr>
        <w:t>If yes.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“How should this training be organized (in person, online, leaflet, etc.)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22C4835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rFonts w:ascii="Calibri" w:hAnsi="Calibri" w:cs="Calibri"/>
          <w:sz w:val="20"/>
          <w:szCs w:val="20"/>
        </w:rPr>
        <w:t>Há mais alguma coisa que gostasse de referir, que não tenhamos ainda abordado? 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>(“</w:t>
      </w:r>
      <w:r>
        <w:rPr>
          <w:rStyle w:val="normaltextrun"/>
          <w:rFonts w:ascii="Calibri" w:hAnsi="Calibri" w:cs="Calibri"/>
          <w:i/>
          <w:iCs/>
          <w:sz w:val="20"/>
          <w:szCs w:val="20"/>
          <w:lang w:val="en"/>
        </w:rPr>
        <w:t>Is there anything else you would like to mention that we have not yet addressed?”</w:t>
      </w:r>
      <w:r>
        <w:rPr>
          <w:rStyle w:val="normaltextrun"/>
          <w:rFonts w:ascii="Calibri" w:hAnsi="Calibri" w:cs="Calibri"/>
          <w:sz w:val="20"/>
          <w:szCs w:val="20"/>
          <w:lang w:val="en-GB"/>
        </w:rPr>
        <w:t>)</w:t>
      </w:r>
      <w:r w:rsidRPr="000C6A86">
        <w:rPr>
          <w:rStyle w:val="tabchar"/>
          <w:rFonts w:ascii="Calibri" w:hAnsi="Calibri" w:cs="Calibri"/>
          <w:sz w:val="20"/>
          <w:szCs w:val="20"/>
          <w:lang w:val="en-GB"/>
        </w:rPr>
        <w:t xml:space="preserve"> </w:t>
      </w: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0C6A86" w:rsidP="000C6A86" w:rsidRDefault="000C6A86" w14:paraId="67EEC8D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0C6A86">
        <w:rPr>
          <w:rStyle w:val="eop"/>
          <w:rFonts w:ascii="Calibri" w:hAnsi="Calibri" w:cs="Calibri"/>
          <w:sz w:val="20"/>
          <w:szCs w:val="20"/>
          <w:lang w:val="en-GB"/>
        </w:rPr>
        <w:t> </w:t>
      </w:r>
    </w:p>
    <w:p w:rsidRPr="000C6A86" w:rsidR="008540EC" w:rsidRDefault="008540EC" w14:paraId="2C078E63" w14:textId="77777777">
      <w:pPr>
        <w:rPr>
          <w:lang w:val="en-GB"/>
        </w:rPr>
      </w:pPr>
    </w:p>
    <w:sectPr w:rsidRPr="000C6A86" w:rsidR="008540E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230AEA"/>
    <w:multiLevelType w:val="multilevel"/>
    <w:tmpl w:val="DBC4A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1CDC59DE"/>
    <w:multiLevelType w:val="multilevel"/>
    <w:tmpl w:val="E94A3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2A2A3683"/>
    <w:multiLevelType w:val="multilevel"/>
    <w:tmpl w:val="D98EC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2EC27FA9"/>
    <w:multiLevelType w:val="multilevel"/>
    <w:tmpl w:val="9398A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56C1645C"/>
    <w:multiLevelType w:val="multilevel"/>
    <w:tmpl w:val="EF0AD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619739D8"/>
    <w:multiLevelType w:val="multilevel"/>
    <w:tmpl w:val="A3046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65DA25BB"/>
    <w:multiLevelType w:val="multilevel"/>
    <w:tmpl w:val="593E1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7B1B1671"/>
    <w:multiLevelType w:val="multilevel"/>
    <w:tmpl w:val="3C7CD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98AB37"/>
    <w:rsid w:val="000C6A86"/>
    <w:rsid w:val="000E1688"/>
    <w:rsid w:val="0018485F"/>
    <w:rsid w:val="008540EC"/>
    <w:rsid w:val="009F0D37"/>
    <w:rsid w:val="00FC7A00"/>
    <w:rsid w:val="2998AB37"/>
    <w:rsid w:val="3E08AE70"/>
    <w:rsid w:val="49A4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8AB37"/>
  <w15:chartTrackingRefBased/>
  <w15:docId w15:val="{1D696A5A-3CD4-499F-902E-02C027F4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0C6A8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pt-PT" w:eastAsia="pt-PT"/>
    </w:rPr>
  </w:style>
  <w:style w:type="character" w:styleId="normaltextrun" w:customStyle="1">
    <w:name w:val="normaltextrun"/>
    <w:basedOn w:val="DefaultParagraphFont"/>
    <w:rsid w:val="000C6A86"/>
  </w:style>
  <w:style w:type="character" w:styleId="eop" w:customStyle="1">
    <w:name w:val="eop"/>
    <w:basedOn w:val="DefaultParagraphFont"/>
    <w:rsid w:val="000C6A86"/>
  </w:style>
  <w:style w:type="character" w:styleId="tabchar" w:customStyle="1">
    <w:name w:val="tabchar"/>
    <w:basedOn w:val="DefaultParagraphFont"/>
    <w:rsid w:val="000C6A86"/>
  </w:style>
  <w:style w:type="character" w:styleId="pagebreaktextspan" w:customStyle="1">
    <w:name w:val="pagebreaktextspan"/>
    <w:basedOn w:val="DefaultParagraphFont"/>
    <w:rsid w:val="000C6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70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7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5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18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7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15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78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6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57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87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42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6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83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34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4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9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7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3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5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51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77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03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98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3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39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39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47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2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0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7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97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36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62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7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ristina Mendes Santos</dc:creator>
  <keywords/>
  <dc:description/>
  <lastModifiedBy>Cristina Mendes Santos</lastModifiedBy>
  <revision>7</revision>
  <dcterms:created xsi:type="dcterms:W3CDTF">2021-07-15T15:41:00.0000000Z</dcterms:created>
  <dcterms:modified xsi:type="dcterms:W3CDTF">2021-07-16T10:56:42.2939802Z</dcterms:modified>
</coreProperties>
</file>